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8D74B7" w14:textId="2E83860E" w:rsidR="00C265BD" w:rsidRPr="00005A4D" w:rsidRDefault="0046194D" w:rsidP="009D5988">
      <w:pPr>
        <w:spacing w:line="480" w:lineRule="auto"/>
        <w:rPr>
          <w:rFonts w:cs="Arial"/>
          <w:lang w:val="en-AU"/>
        </w:rPr>
      </w:pPr>
      <w:r w:rsidRPr="00005A4D">
        <w:rPr>
          <w:rFonts w:cs="Arial"/>
          <w:lang w:val="en-AU"/>
        </w:rPr>
        <w:t>Supplementa</w:t>
      </w:r>
      <w:r w:rsidR="007F7C43" w:rsidRPr="00005A4D">
        <w:rPr>
          <w:rFonts w:cs="Arial"/>
          <w:lang w:val="en-AU"/>
        </w:rPr>
        <w:t>ry</w:t>
      </w:r>
      <w:r w:rsidR="00BE7473" w:rsidRPr="00005A4D">
        <w:rPr>
          <w:rFonts w:cs="Arial"/>
          <w:lang w:val="en-AU"/>
        </w:rPr>
        <w:t xml:space="preserve"> t</w:t>
      </w:r>
      <w:r w:rsidRPr="00005A4D">
        <w:rPr>
          <w:rFonts w:cs="Arial"/>
          <w:lang w:val="en-AU"/>
        </w:rPr>
        <w:t>able</w:t>
      </w:r>
      <w:r w:rsidR="007A05D7" w:rsidRPr="00005A4D">
        <w:rPr>
          <w:rFonts w:cs="Arial"/>
          <w:lang w:val="en-AU"/>
        </w:rPr>
        <w:t xml:space="preserve">. </w:t>
      </w:r>
      <w:r w:rsidR="00DB239E" w:rsidRPr="00005A4D">
        <w:rPr>
          <w:rFonts w:cs="Arial"/>
          <w:lang w:val="en-AU"/>
        </w:rPr>
        <w:t>The d</w:t>
      </w:r>
      <w:r w:rsidR="007A05D7" w:rsidRPr="00005A4D">
        <w:rPr>
          <w:rFonts w:cs="Arial"/>
          <w:lang w:val="en-AU"/>
        </w:rPr>
        <w:t xml:space="preserve">emographics of the </w:t>
      </w:r>
      <w:r w:rsidR="001640FA" w:rsidRPr="00005A4D">
        <w:rPr>
          <w:rFonts w:cs="Arial"/>
          <w:lang w:val="en-AU"/>
        </w:rPr>
        <w:t>subjects</w:t>
      </w:r>
      <w:r w:rsidR="00CF3080" w:rsidRPr="00005A4D">
        <w:rPr>
          <w:rFonts w:cs="Arial"/>
          <w:lang w:val="en-AU"/>
        </w:rPr>
        <w:t xml:space="preserve"> enrolled in th</w:t>
      </w:r>
      <w:r w:rsidR="00036E18" w:rsidRPr="00005A4D">
        <w:rPr>
          <w:rFonts w:cs="Arial"/>
          <w:lang w:val="en-AU"/>
        </w:rPr>
        <w:t>e</w:t>
      </w:r>
      <w:r w:rsidR="00CF3080" w:rsidRPr="00005A4D">
        <w:rPr>
          <w:rFonts w:cs="Arial"/>
          <w:lang w:val="en-AU"/>
        </w:rPr>
        <w:t xml:space="preserve"> study</w:t>
      </w:r>
    </w:p>
    <w:tbl>
      <w:tblPr>
        <w:tblStyle w:val="TableGrid"/>
        <w:tblW w:w="0" w:type="auto"/>
        <w:jc w:val="center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6"/>
        <w:gridCol w:w="1118"/>
        <w:gridCol w:w="1071"/>
        <w:gridCol w:w="1023"/>
        <w:gridCol w:w="1024"/>
        <w:gridCol w:w="1024"/>
        <w:gridCol w:w="1149"/>
        <w:gridCol w:w="1071"/>
        <w:gridCol w:w="1052"/>
        <w:gridCol w:w="1024"/>
        <w:gridCol w:w="1024"/>
      </w:tblGrid>
      <w:tr w:rsidR="000D38C4" w:rsidRPr="00005A4D" w14:paraId="08266916" w14:textId="77777777" w:rsidTr="004425F4">
        <w:trPr>
          <w:trHeight w:val="536"/>
          <w:jc w:val="center"/>
        </w:trPr>
        <w:tc>
          <w:tcPr>
            <w:tcW w:w="4086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5C38598" w14:textId="77777777" w:rsidR="000D38C4" w:rsidRPr="00005A4D" w:rsidRDefault="000D38C4" w:rsidP="002B07DA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</w:p>
        </w:tc>
        <w:tc>
          <w:tcPr>
            <w:tcW w:w="5848" w:type="dxa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8E8EE62" w14:textId="77777777" w:rsidR="000D38C4" w:rsidRPr="00005A4D" w:rsidRDefault="000D38C4" w:rsidP="002B07DA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Children</w:t>
            </w:r>
          </w:p>
        </w:tc>
        <w:tc>
          <w:tcPr>
            <w:tcW w:w="5848" w:type="dxa"/>
            <w:gridSpan w:val="5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B0E2176" w14:textId="77777777" w:rsidR="000D38C4" w:rsidRPr="00005A4D" w:rsidRDefault="000D38C4" w:rsidP="002B07DA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Adults</w:t>
            </w:r>
          </w:p>
        </w:tc>
      </w:tr>
      <w:tr w:rsidR="00E11239" w:rsidRPr="00005A4D" w14:paraId="372D9644" w14:textId="77777777" w:rsidTr="004425F4">
        <w:trPr>
          <w:trHeight w:val="591"/>
          <w:jc w:val="center"/>
        </w:trPr>
        <w:tc>
          <w:tcPr>
            <w:tcW w:w="4086" w:type="dxa"/>
            <w:tcBorders>
              <w:right w:val="single" w:sz="4" w:space="0" w:color="auto"/>
            </w:tcBorders>
            <w:vAlign w:val="center"/>
          </w:tcPr>
          <w:p w14:paraId="449A33D4" w14:textId="77777777" w:rsidR="00E11239" w:rsidRPr="00005A4D" w:rsidRDefault="00E11239" w:rsidP="002B07DA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</w:p>
        </w:tc>
        <w:tc>
          <w:tcPr>
            <w:tcW w:w="1169" w:type="dxa"/>
            <w:tcBorders>
              <w:left w:val="single" w:sz="4" w:space="0" w:color="auto"/>
            </w:tcBorders>
            <w:vAlign w:val="center"/>
          </w:tcPr>
          <w:p w14:paraId="6AC326C0" w14:textId="77777777" w:rsidR="00E11239" w:rsidRPr="00005A4D" w:rsidRDefault="00E11239" w:rsidP="002B07DA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Total</w:t>
            </w:r>
          </w:p>
        </w:tc>
        <w:tc>
          <w:tcPr>
            <w:tcW w:w="1170" w:type="dxa"/>
            <w:vAlign w:val="center"/>
          </w:tcPr>
          <w:p w14:paraId="5BB292AD" w14:textId="77777777" w:rsidR="00E11239" w:rsidRPr="00005A4D" w:rsidRDefault="00E11239" w:rsidP="002B07DA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Control</w:t>
            </w:r>
          </w:p>
        </w:tc>
        <w:tc>
          <w:tcPr>
            <w:tcW w:w="1169" w:type="dxa"/>
            <w:vAlign w:val="center"/>
          </w:tcPr>
          <w:p w14:paraId="6CB1EB82" w14:textId="77777777" w:rsidR="00E11239" w:rsidRPr="00005A4D" w:rsidRDefault="00E11239" w:rsidP="000D38C4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Group 1</w:t>
            </w:r>
          </w:p>
        </w:tc>
        <w:tc>
          <w:tcPr>
            <w:tcW w:w="1170" w:type="dxa"/>
            <w:vAlign w:val="center"/>
          </w:tcPr>
          <w:p w14:paraId="00A4D351" w14:textId="77777777" w:rsidR="00E11239" w:rsidRPr="00005A4D" w:rsidRDefault="00E11239" w:rsidP="000D38C4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Group 2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E4B6BEB" w14:textId="77777777" w:rsidR="00E11239" w:rsidRPr="00005A4D" w:rsidRDefault="00E11239" w:rsidP="002B07DA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Group 3</w:t>
            </w:r>
          </w:p>
        </w:tc>
        <w:tc>
          <w:tcPr>
            <w:tcW w:w="116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E77F7A1" w14:textId="77777777" w:rsidR="00E11239" w:rsidRPr="00005A4D" w:rsidRDefault="00E11239" w:rsidP="002B07DA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Total</w:t>
            </w:r>
          </w:p>
        </w:tc>
        <w:tc>
          <w:tcPr>
            <w:tcW w:w="1170" w:type="dxa"/>
            <w:vAlign w:val="center"/>
          </w:tcPr>
          <w:p w14:paraId="1B63B7F4" w14:textId="77777777" w:rsidR="00E11239" w:rsidRPr="00005A4D" w:rsidRDefault="00E11239" w:rsidP="002B07DA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Control</w:t>
            </w:r>
          </w:p>
        </w:tc>
        <w:tc>
          <w:tcPr>
            <w:tcW w:w="1169" w:type="dxa"/>
            <w:vAlign w:val="center"/>
          </w:tcPr>
          <w:p w14:paraId="5B94C4A9" w14:textId="77777777" w:rsidR="00E11239" w:rsidRPr="00005A4D" w:rsidRDefault="00E11239" w:rsidP="000D38C4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Group 1</w:t>
            </w:r>
          </w:p>
        </w:tc>
        <w:tc>
          <w:tcPr>
            <w:tcW w:w="1170" w:type="dxa"/>
            <w:vAlign w:val="center"/>
          </w:tcPr>
          <w:p w14:paraId="754969FF" w14:textId="77777777" w:rsidR="00E11239" w:rsidRPr="00005A4D" w:rsidRDefault="00E11239" w:rsidP="000D38C4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Group 2</w:t>
            </w:r>
          </w:p>
        </w:tc>
        <w:tc>
          <w:tcPr>
            <w:tcW w:w="1170" w:type="dxa"/>
            <w:vAlign w:val="center"/>
          </w:tcPr>
          <w:p w14:paraId="1C745D57" w14:textId="77777777" w:rsidR="00E11239" w:rsidRPr="00005A4D" w:rsidRDefault="00E11239" w:rsidP="002B07DA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Group 3</w:t>
            </w:r>
          </w:p>
        </w:tc>
      </w:tr>
      <w:tr w:rsidR="002B07DA" w:rsidRPr="00005A4D" w14:paraId="6FECF2A1" w14:textId="77777777" w:rsidTr="009D5988">
        <w:trPr>
          <w:trHeight w:val="698"/>
          <w:jc w:val="center"/>
        </w:trPr>
        <w:tc>
          <w:tcPr>
            <w:tcW w:w="4086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AEA895D" w14:textId="77777777" w:rsidR="00E11239" w:rsidRPr="00005A4D" w:rsidRDefault="00A81F15" w:rsidP="002B07DA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 xml:space="preserve">No. </w:t>
            </w:r>
            <w:proofErr w:type="gramStart"/>
            <w:r w:rsidRPr="00005A4D">
              <w:rPr>
                <w:rFonts w:cs="Arial"/>
                <w:sz w:val="22"/>
                <w:szCs w:val="20"/>
                <w:lang w:val="en-AU"/>
              </w:rPr>
              <w:t>of</w:t>
            </w:r>
            <w:proofErr w:type="gramEnd"/>
            <w:r w:rsidRPr="00005A4D">
              <w:rPr>
                <w:rFonts w:cs="Arial"/>
                <w:sz w:val="22"/>
                <w:szCs w:val="20"/>
                <w:lang w:val="en-AU"/>
              </w:rPr>
              <w:t xml:space="preserve"> s</w:t>
            </w:r>
            <w:r w:rsidR="002B07DA" w:rsidRPr="00005A4D">
              <w:rPr>
                <w:rFonts w:cs="Arial"/>
                <w:sz w:val="22"/>
                <w:szCs w:val="20"/>
                <w:lang w:val="en-AU"/>
              </w:rPr>
              <w:t>ubjects</w:t>
            </w:r>
            <w:r w:rsidR="00E11239" w:rsidRPr="00005A4D">
              <w:rPr>
                <w:rFonts w:cs="Arial"/>
                <w:sz w:val="22"/>
                <w:szCs w:val="20"/>
                <w:lang w:val="en-AU"/>
              </w:rPr>
              <w:t xml:space="preserve"> </w:t>
            </w:r>
          </w:p>
          <w:p w14:paraId="42A4ACBF" w14:textId="5623F67E" w:rsidR="002B07DA" w:rsidRPr="00005A4D" w:rsidRDefault="00E11239" w:rsidP="003F4D33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 xml:space="preserve">(No. </w:t>
            </w:r>
            <w:proofErr w:type="gramStart"/>
            <w:r w:rsidRPr="00005A4D">
              <w:rPr>
                <w:rFonts w:cs="Arial"/>
                <w:sz w:val="22"/>
                <w:szCs w:val="20"/>
                <w:lang w:val="en-AU"/>
              </w:rPr>
              <w:t>of</w:t>
            </w:r>
            <w:proofErr w:type="gramEnd"/>
            <w:r w:rsidRPr="00005A4D">
              <w:rPr>
                <w:rFonts w:cs="Arial"/>
                <w:sz w:val="22"/>
                <w:szCs w:val="20"/>
                <w:lang w:val="en-AU"/>
              </w:rPr>
              <w:t xml:space="preserve"> subjects with T</w:t>
            </w:r>
            <w:r w:rsidR="003F4D33" w:rsidRPr="00005A4D">
              <w:rPr>
                <w:rFonts w:cs="Arial"/>
                <w:sz w:val="22"/>
                <w:szCs w:val="20"/>
                <w:lang w:val="en-AU"/>
              </w:rPr>
              <w:t>onsil</w:t>
            </w:r>
            <w:r w:rsidR="00155F06" w:rsidRPr="00005A4D">
              <w:rPr>
                <w:rFonts w:cs="Arial"/>
                <w:sz w:val="22"/>
                <w:szCs w:val="20"/>
                <w:lang w:val="en-AU"/>
              </w:rPr>
              <w:t>s</w:t>
            </w:r>
            <w:r w:rsidRPr="00005A4D">
              <w:rPr>
                <w:rFonts w:cs="Arial"/>
                <w:sz w:val="22"/>
                <w:szCs w:val="20"/>
                <w:lang w:val="en-AU"/>
              </w:rPr>
              <w:t>)</w:t>
            </w:r>
          </w:p>
        </w:tc>
        <w:tc>
          <w:tcPr>
            <w:tcW w:w="1169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283EDE2" w14:textId="04402144" w:rsidR="00E11239" w:rsidRPr="00005A4D" w:rsidRDefault="00E11239" w:rsidP="002B07DA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4</w:t>
            </w:r>
            <w:r w:rsidR="002C1F31" w:rsidRPr="00005A4D">
              <w:rPr>
                <w:rFonts w:cs="Arial"/>
                <w:sz w:val="22"/>
                <w:szCs w:val="20"/>
                <w:lang w:val="en-AU"/>
              </w:rPr>
              <w:t>0</w:t>
            </w:r>
          </w:p>
          <w:p w14:paraId="5A49D06A" w14:textId="026C8DC4" w:rsidR="002B07DA" w:rsidRPr="00005A4D" w:rsidRDefault="00E11239" w:rsidP="00F9547D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(2</w:t>
            </w:r>
            <w:r w:rsidR="00F9547D" w:rsidRPr="00005A4D">
              <w:rPr>
                <w:rFonts w:cs="Arial"/>
                <w:sz w:val="22"/>
                <w:szCs w:val="20"/>
                <w:lang w:val="en-AU"/>
              </w:rPr>
              <w:t>5</w:t>
            </w:r>
            <w:r w:rsidRPr="00005A4D">
              <w:rPr>
                <w:rFonts w:cs="Arial"/>
                <w:sz w:val="22"/>
                <w:szCs w:val="20"/>
                <w:lang w:val="en-AU"/>
              </w:rPr>
              <w:t>)</w:t>
            </w: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5CCD6020" w14:textId="77777777" w:rsidR="00E11239" w:rsidRPr="00005A4D" w:rsidRDefault="00E11239" w:rsidP="002B07DA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6</w:t>
            </w:r>
          </w:p>
          <w:p w14:paraId="4DEDA1DC" w14:textId="77777777" w:rsidR="002B07DA" w:rsidRPr="00005A4D" w:rsidRDefault="00E11239" w:rsidP="002B07DA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(6)</w:t>
            </w:r>
          </w:p>
        </w:tc>
        <w:tc>
          <w:tcPr>
            <w:tcW w:w="1169" w:type="dxa"/>
            <w:shd w:val="clear" w:color="auto" w:fill="BFBFBF" w:themeFill="background1" w:themeFillShade="BF"/>
            <w:vAlign w:val="center"/>
          </w:tcPr>
          <w:p w14:paraId="306766E4" w14:textId="77777777" w:rsidR="00E11239" w:rsidRPr="00005A4D" w:rsidRDefault="00E11239" w:rsidP="002B07DA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7</w:t>
            </w:r>
          </w:p>
          <w:p w14:paraId="09E2F6DF" w14:textId="77777777" w:rsidR="002B07DA" w:rsidRPr="00005A4D" w:rsidRDefault="00E11239" w:rsidP="002B07DA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(5)</w:t>
            </w: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63258BC5" w14:textId="77777777" w:rsidR="00E11239" w:rsidRPr="00005A4D" w:rsidRDefault="00E11239" w:rsidP="002B07DA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15</w:t>
            </w:r>
          </w:p>
          <w:p w14:paraId="326FFEB3" w14:textId="77777777" w:rsidR="002B07DA" w:rsidRPr="00005A4D" w:rsidRDefault="00E11239" w:rsidP="002B07DA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(6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D8AF5B8" w14:textId="14E6DA13" w:rsidR="00E11239" w:rsidRPr="00005A4D" w:rsidRDefault="002C1F31" w:rsidP="002B07DA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12</w:t>
            </w:r>
          </w:p>
          <w:p w14:paraId="27013B68" w14:textId="310C09B5" w:rsidR="002B07DA" w:rsidRPr="00005A4D" w:rsidRDefault="00E11239" w:rsidP="00F9547D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(</w:t>
            </w:r>
            <w:r w:rsidR="00F9547D" w:rsidRPr="00005A4D">
              <w:rPr>
                <w:rFonts w:cs="Arial"/>
                <w:sz w:val="22"/>
                <w:szCs w:val="20"/>
                <w:lang w:val="en-AU"/>
              </w:rPr>
              <w:t>8</w:t>
            </w:r>
            <w:r w:rsidRPr="00005A4D">
              <w:rPr>
                <w:rFonts w:cs="Arial"/>
                <w:sz w:val="22"/>
                <w:szCs w:val="20"/>
                <w:lang w:val="en-AU"/>
              </w:rPr>
              <w:t>)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550DB05" w14:textId="6D9B09AE" w:rsidR="00E11239" w:rsidRPr="00005A4D" w:rsidRDefault="00E11239" w:rsidP="0035106B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37</w:t>
            </w:r>
            <w:r w:rsidR="00CC183E" w:rsidRPr="00005A4D">
              <w:rPr>
                <w:rFonts w:cs="Arial"/>
                <w:sz w:val="22"/>
                <w:szCs w:val="20"/>
                <w:vertAlign w:val="superscript"/>
                <w:lang w:val="en-AU"/>
              </w:rPr>
              <w:t>2</w:t>
            </w:r>
          </w:p>
          <w:p w14:paraId="39EF51A4" w14:textId="134B1A95" w:rsidR="002B07DA" w:rsidRPr="00005A4D" w:rsidRDefault="00E11239" w:rsidP="003F4D33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(2</w:t>
            </w:r>
            <w:r w:rsidR="003F4D33" w:rsidRPr="00005A4D">
              <w:rPr>
                <w:rFonts w:cs="Arial"/>
                <w:sz w:val="22"/>
                <w:szCs w:val="20"/>
                <w:lang w:val="en-AU"/>
              </w:rPr>
              <w:t>3</w:t>
            </w:r>
            <w:r w:rsidRPr="00005A4D">
              <w:rPr>
                <w:rFonts w:cs="Arial"/>
                <w:sz w:val="22"/>
                <w:szCs w:val="20"/>
                <w:lang w:val="en-AU"/>
              </w:rPr>
              <w:t>)</w:t>
            </w: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2D1BE01D" w14:textId="77777777" w:rsidR="00E11239" w:rsidRPr="00005A4D" w:rsidRDefault="00E11239" w:rsidP="002B07DA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6</w:t>
            </w:r>
          </w:p>
          <w:p w14:paraId="217182B7" w14:textId="77777777" w:rsidR="002B07DA" w:rsidRPr="00005A4D" w:rsidRDefault="00E11239" w:rsidP="002B07DA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(6)</w:t>
            </w:r>
          </w:p>
        </w:tc>
        <w:tc>
          <w:tcPr>
            <w:tcW w:w="1169" w:type="dxa"/>
            <w:shd w:val="clear" w:color="auto" w:fill="BFBFBF" w:themeFill="background1" w:themeFillShade="BF"/>
            <w:vAlign w:val="center"/>
          </w:tcPr>
          <w:p w14:paraId="1AB07994" w14:textId="77777777" w:rsidR="00E11239" w:rsidRPr="00005A4D" w:rsidRDefault="00E11239" w:rsidP="002B07DA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15</w:t>
            </w:r>
          </w:p>
          <w:p w14:paraId="7F34E719" w14:textId="77777777" w:rsidR="002B07DA" w:rsidRPr="00005A4D" w:rsidRDefault="00E11239" w:rsidP="002B07DA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(6)</w:t>
            </w: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2B929D19" w14:textId="003F2010" w:rsidR="00E11239" w:rsidRPr="00005A4D" w:rsidRDefault="00E11239" w:rsidP="002B07DA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8</w:t>
            </w:r>
            <w:r w:rsidR="003F4D33" w:rsidRPr="00005A4D">
              <w:rPr>
                <w:rFonts w:cs="Arial"/>
                <w:sz w:val="22"/>
                <w:szCs w:val="20"/>
                <w:vertAlign w:val="superscript"/>
                <w:lang w:val="en-AU"/>
              </w:rPr>
              <w:t>1</w:t>
            </w:r>
          </w:p>
          <w:p w14:paraId="32A19B07" w14:textId="77777777" w:rsidR="002B07DA" w:rsidRPr="00005A4D" w:rsidRDefault="00E11239" w:rsidP="002B07DA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(5)</w:t>
            </w: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7CC5384D" w14:textId="59E758A4" w:rsidR="00E11239" w:rsidRPr="00005A4D" w:rsidRDefault="00E11239" w:rsidP="002B07DA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8</w:t>
            </w:r>
            <w:r w:rsidR="003F4D33" w:rsidRPr="00005A4D">
              <w:rPr>
                <w:rFonts w:cs="Arial"/>
                <w:sz w:val="22"/>
                <w:szCs w:val="20"/>
                <w:vertAlign w:val="superscript"/>
                <w:lang w:val="en-AU"/>
              </w:rPr>
              <w:t>1</w:t>
            </w:r>
          </w:p>
          <w:p w14:paraId="350DDD3B" w14:textId="21DFF264" w:rsidR="002B07DA" w:rsidRPr="00005A4D" w:rsidRDefault="00F53FB0" w:rsidP="002B07DA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(6</w:t>
            </w:r>
            <w:r w:rsidR="00E11239" w:rsidRPr="00005A4D">
              <w:rPr>
                <w:rFonts w:cs="Arial"/>
                <w:sz w:val="22"/>
                <w:szCs w:val="20"/>
                <w:lang w:val="en-AU"/>
              </w:rPr>
              <w:t>)</w:t>
            </w:r>
          </w:p>
        </w:tc>
      </w:tr>
      <w:tr w:rsidR="00E11239" w:rsidRPr="00005A4D" w14:paraId="477DF288" w14:textId="77777777" w:rsidTr="009D5988">
        <w:trPr>
          <w:trHeight w:val="708"/>
          <w:jc w:val="center"/>
        </w:trPr>
        <w:tc>
          <w:tcPr>
            <w:tcW w:w="4086" w:type="dxa"/>
            <w:tcBorders>
              <w:right w:val="single" w:sz="4" w:space="0" w:color="auto"/>
            </w:tcBorders>
            <w:vAlign w:val="center"/>
          </w:tcPr>
          <w:p w14:paraId="7024EE4A" w14:textId="77777777" w:rsidR="00E11239" w:rsidRPr="00005A4D" w:rsidRDefault="00E11239" w:rsidP="004F013A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Gender, M/F</w:t>
            </w:r>
          </w:p>
        </w:tc>
        <w:tc>
          <w:tcPr>
            <w:tcW w:w="1169" w:type="dxa"/>
            <w:tcBorders>
              <w:left w:val="single" w:sz="4" w:space="0" w:color="auto"/>
            </w:tcBorders>
            <w:vAlign w:val="center"/>
          </w:tcPr>
          <w:p w14:paraId="53D68AFC" w14:textId="19C0284F" w:rsidR="00E11239" w:rsidRPr="00005A4D" w:rsidRDefault="00E11239" w:rsidP="002C1F31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2</w:t>
            </w:r>
            <w:r w:rsidR="002C1F31" w:rsidRPr="00005A4D">
              <w:rPr>
                <w:rFonts w:cs="Arial"/>
                <w:sz w:val="22"/>
                <w:szCs w:val="20"/>
                <w:lang w:val="en-AU"/>
              </w:rPr>
              <w:t>3</w:t>
            </w:r>
            <w:r w:rsidRPr="00005A4D">
              <w:rPr>
                <w:rFonts w:cs="Arial"/>
                <w:sz w:val="22"/>
                <w:szCs w:val="20"/>
                <w:lang w:val="en-AU"/>
              </w:rPr>
              <w:t>/1</w:t>
            </w:r>
            <w:r w:rsidR="002C1F31" w:rsidRPr="00005A4D">
              <w:rPr>
                <w:rFonts w:cs="Arial"/>
                <w:sz w:val="22"/>
                <w:szCs w:val="20"/>
                <w:lang w:val="en-AU"/>
              </w:rPr>
              <w:t>7</w:t>
            </w:r>
          </w:p>
        </w:tc>
        <w:tc>
          <w:tcPr>
            <w:tcW w:w="1170" w:type="dxa"/>
            <w:vAlign w:val="center"/>
          </w:tcPr>
          <w:p w14:paraId="689EDA5C" w14:textId="77777777" w:rsidR="00E11239" w:rsidRPr="00005A4D" w:rsidRDefault="00E11239" w:rsidP="002B07DA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3/3</w:t>
            </w:r>
          </w:p>
        </w:tc>
        <w:tc>
          <w:tcPr>
            <w:tcW w:w="1169" w:type="dxa"/>
            <w:vAlign w:val="center"/>
          </w:tcPr>
          <w:p w14:paraId="312BDC15" w14:textId="77777777" w:rsidR="00E11239" w:rsidRPr="00005A4D" w:rsidRDefault="00E11239" w:rsidP="002B07DA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4/3</w:t>
            </w:r>
          </w:p>
        </w:tc>
        <w:tc>
          <w:tcPr>
            <w:tcW w:w="1170" w:type="dxa"/>
            <w:vAlign w:val="center"/>
          </w:tcPr>
          <w:p w14:paraId="7AA6D13D" w14:textId="77777777" w:rsidR="00E11239" w:rsidRPr="00005A4D" w:rsidRDefault="00E11239" w:rsidP="002B07DA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10/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61987" w14:textId="321107A0" w:rsidR="00E11239" w:rsidRPr="00005A4D" w:rsidRDefault="002C1F31" w:rsidP="002C1F31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6</w:t>
            </w:r>
            <w:r w:rsidR="00E11239" w:rsidRPr="00005A4D">
              <w:rPr>
                <w:rFonts w:cs="Arial"/>
                <w:sz w:val="22"/>
                <w:szCs w:val="20"/>
                <w:lang w:val="en-AU"/>
              </w:rPr>
              <w:t>/</w:t>
            </w:r>
            <w:r w:rsidRPr="00005A4D">
              <w:rPr>
                <w:rFonts w:cs="Arial"/>
                <w:sz w:val="22"/>
                <w:szCs w:val="20"/>
                <w:lang w:val="en-AU"/>
              </w:rPr>
              <w:t>6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0FE405D" w14:textId="77777777" w:rsidR="00E11239" w:rsidRPr="00005A4D" w:rsidRDefault="00E11239" w:rsidP="002B07DA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9/28</w:t>
            </w:r>
          </w:p>
        </w:tc>
        <w:tc>
          <w:tcPr>
            <w:tcW w:w="1170" w:type="dxa"/>
            <w:vAlign w:val="center"/>
          </w:tcPr>
          <w:p w14:paraId="54F7EE0D" w14:textId="77777777" w:rsidR="00E11239" w:rsidRPr="00005A4D" w:rsidRDefault="00E11239" w:rsidP="002B07DA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0/6</w:t>
            </w:r>
          </w:p>
        </w:tc>
        <w:tc>
          <w:tcPr>
            <w:tcW w:w="1169" w:type="dxa"/>
            <w:vAlign w:val="center"/>
          </w:tcPr>
          <w:p w14:paraId="46744064" w14:textId="77777777" w:rsidR="00E11239" w:rsidRPr="00005A4D" w:rsidRDefault="00E11239" w:rsidP="00E11239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3/12</w:t>
            </w:r>
          </w:p>
        </w:tc>
        <w:tc>
          <w:tcPr>
            <w:tcW w:w="1170" w:type="dxa"/>
            <w:vAlign w:val="center"/>
          </w:tcPr>
          <w:p w14:paraId="74D703BB" w14:textId="77777777" w:rsidR="00E11239" w:rsidRPr="00005A4D" w:rsidRDefault="00E11239" w:rsidP="00E11239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3/5</w:t>
            </w:r>
          </w:p>
        </w:tc>
        <w:tc>
          <w:tcPr>
            <w:tcW w:w="1170" w:type="dxa"/>
            <w:vAlign w:val="center"/>
          </w:tcPr>
          <w:p w14:paraId="77B7211B" w14:textId="77777777" w:rsidR="00E11239" w:rsidRPr="00005A4D" w:rsidRDefault="00E11239" w:rsidP="00E11239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3/5</w:t>
            </w:r>
          </w:p>
        </w:tc>
      </w:tr>
      <w:tr w:rsidR="00E11239" w:rsidRPr="00005A4D" w14:paraId="73106F62" w14:textId="77777777" w:rsidTr="009D5988">
        <w:trPr>
          <w:trHeight w:val="690"/>
          <w:jc w:val="center"/>
        </w:trPr>
        <w:tc>
          <w:tcPr>
            <w:tcW w:w="4086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5CE30A2" w14:textId="25459494" w:rsidR="00E11239" w:rsidRPr="00005A4D" w:rsidRDefault="00E11239" w:rsidP="008B04C8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Median age</w:t>
            </w:r>
            <w:r w:rsidR="003F4D33" w:rsidRPr="00005A4D">
              <w:rPr>
                <w:rFonts w:cs="Arial"/>
                <w:sz w:val="22"/>
                <w:szCs w:val="20"/>
                <w:vertAlign w:val="superscript"/>
                <w:lang w:val="en-AU"/>
              </w:rPr>
              <w:t>2</w:t>
            </w:r>
            <w:r w:rsidRPr="00005A4D">
              <w:rPr>
                <w:rFonts w:cs="Arial"/>
                <w:sz w:val="22"/>
                <w:szCs w:val="20"/>
                <w:lang w:val="en-AU"/>
              </w:rPr>
              <w:t>, y</w:t>
            </w:r>
            <w:r w:rsidR="00A41D43" w:rsidRPr="00005A4D">
              <w:rPr>
                <w:rFonts w:cs="Arial"/>
                <w:sz w:val="22"/>
                <w:szCs w:val="20"/>
                <w:lang w:val="en-AU"/>
              </w:rPr>
              <w:t>ea</w:t>
            </w:r>
            <w:r w:rsidRPr="00005A4D">
              <w:rPr>
                <w:rFonts w:cs="Arial"/>
                <w:sz w:val="22"/>
                <w:szCs w:val="20"/>
                <w:lang w:val="en-AU"/>
              </w:rPr>
              <w:t>r</w:t>
            </w:r>
            <w:r w:rsidR="009A1786" w:rsidRPr="00005A4D">
              <w:rPr>
                <w:rFonts w:cs="Arial"/>
                <w:sz w:val="22"/>
                <w:szCs w:val="20"/>
                <w:lang w:val="en-AU"/>
              </w:rPr>
              <w:t>s</w:t>
            </w:r>
          </w:p>
          <w:p w14:paraId="122C9FE7" w14:textId="77777777" w:rsidR="00E11239" w:rsidRPr="00005A4D" w:rsidRDefault="00E11239" w:rsidP="008B04C8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(Range)</w:t>
            </w:r>
          </w:p>
        </w:tc>
        <w:tc>
          <w:tcPr>
            <w:tcW w:w="1169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4FF2DB8" w14:textId="77777777" w:rsidR="00E11239" w:rsidRPr="00005A4D" w:rsidRDefault="004425F4" w:rsidP="002B07DA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4</w:t>
            </w:r>
          </w:p>
          <w:p w14:paraId="5C89CCA6" w14:textId="77777777" w:rsidR="00E11239" w:rsidRPr="00005A4D" w:rsidRDefault="00E11239" w:rsidP="002B07DA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(3-17)</w:t>
            </w: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2D7CF038" w14:textId="77777777" w:rsidR="00E11239" w:rsidRPr="00005A4D" w:rsidRDefault="00E11239" w:rsidP="002B07DA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 xml:space="preserve">4.5 </w:t>
            </w:r>
          </w:p>
          <w:p w14:paraId="2D186E1C" w14:textId="77777777" w:rsidR="00E11239" w:rsidRPr="00005A4D" w:rsidRDefault="00E11239" w:rsidP="002B07DA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(3.5-8)</w:t>
            </w:r>
          </w:p>
        </w:tc>
        <w:tc>
          <w:tcPr>
            <w:tcW w:w="1169" w:type="dxa"/>
            <w:shd w:val="clear" w:color="auto" w:fill="BFBFBF" w:themeFill="background1" w:themeFillShade="BF"/>
            <w:vAlign w:val="center"/>
          </w:tcPr>
          <w:p w14:paraId="1D44F2E1" w14:textId="77777777" w:rsidR="00E11239" w:rsidRPr="00005A4D" w:rsidRDefault="00E11239" w:rsidP="002B07DA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11</w:t>
            </w:r>
          </w:p>
          <w:p w14:paraId="792658E2" w14:textId="77777777" w:rsidR="00E11239" w:rsidRPr="00005A4D" w:rsidRDefault="00E11239" w:rsidP="002B07DA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(3-15)</w:t>
            </w: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4F2CCA51" w14:textId="77777777" w:rsidR="00E11239" w:rsidRPr="00005A4D" w:rsidRDefault="00E11239" w:rsidP="002B07DA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4</w:t>
            </w:r>
          </w:p>
          <w:p w14:paraId="045A54C7" w14:textId="77777777" w:rsidR="00E11239" w:rsidRPr="00005A4D" w:rsidRDefault="00E11239" w:rsidP="002B07DA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(3-13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873177C" w14:textId="77777777" w:rsidR="00E11239" w:rsidRPr="00005A4D" w:rsidRDefault="00E11239" w:rsidP="002B07DA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4</w:t>
            </w:r>
            <w:r w:rsidR="004425F4" w:rsidRPr="00005A4D">
              <w:rPr>
                <w:rFonts w:cs="Arial"/>
                <w:sz w:val="22"/>
                <w:szCs w:val="20"/>
                <w:lang w:val="en-AU"/>
              </w:rPr>
              <w:t>.25</w:t>
            </w:r>
          </w:p>
          <w:p w14:paraId="1258A493" w14:textId="77777777" w:rsidR="00E11239" w:rsidRPr="00005A4D" w:rsidRDefault="00E11239" w:rsidP="002B07DA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(3-17)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DAE5B8A" w14:textId="77777777" w:rsidR="00E11239" w:rsidRPr="00005A4D" w:rsidRDefault="00E11239" w:rsidP="002B07DA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27</w:t>
            </w:r>
          </w:p>
          <w:p w14:paraId="54FAA98E" w14:textId="77777777" w:rsidR="00E11239" w:rsidRPr="00005A4D" w:rsidRDefault="00E11239" w:rsidP="002B07DA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(18-51)</w:t>
            </w: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2F478022" w14:textId="77777777" w:rsidR="00E11239" w:rsidRPr="00005A4D" w:rsidRDefault="00E11239" w:rsidP="002B07DA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23.5</w:t>
            </w:r>
          </w:p>
          <w:p w14:paraId="650B6022" w14:textId="77777777" w:rsidR="00E11239" w:rsidRPr="00005A4D" w:rsidRDefault="00E11239" w:rsidP="002B07DA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(18-40)</w:t>
            </w:r>
          </w:p>
        </w:tc>
        <w:tc>
          <w:tcPr>
            <w:tcW w:w="1169" w:type="dxa"/>
            <w:shd w:val="clear" w:color="auto" w:fill="BFBFBF" w:themeFill="background1" w:themeFillShade="BF"/>
            <w:vAlign w:val="center"/>
          </w:tcPr>
          <w:p w14:paraId="0073D2A5" w14:textId="77777777" w:rsidR="00E11239" w:rsidRPr="00005A4D" w:rsidRDefault="00E11239" w:rsidP="002B07DA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30</w:t>
            </w:r>
          </w:p>
          <w:p w14:paraId="7664B2B2" w14:textId="77777777" w:rsidR="00E11239" w:rsidRPr="00005A4D" w:rsidRDefault="00E11239" w:rsidP="00E11239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(19-51)</w:t>
            </w: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10283DB2" w14:textId="77777777" w:rsidR="00E11239" w:rsidRPr="00005A4D" w:rsidRDefault="00E11239" w:rsidP="002B07DA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24</w:t>
            </w:r>
          </w:p>
          <w:p w14:paraId="72D38B63" w14:textId="77777777" w:rsidR="00E11239" w:rsidRPr="00005A4D" w:rsidRDefault="00E11239" w:rsidP="002B07DA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(18-35)</w:t>
            </w: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389737DF" w14:textId="77777777" w:rsidR="00E11239" w:rsidRPr="00005A4D" w:rsidRDefault="00E11239" w:rsidP="002B07DA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32.5</w:t>
            </w:r>
          </w:p>
          <w:p w14:paraId="1C4736DD" w14:textId="77777777" w:rsidR="00E11239" w:rsidRPr="00005A4D" w:rsidRDefault="00E11239" w:rsidP="002B07DA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(18-42)</w:t>
            </w:r>
          </w:p>
        </w:tc>
      </w:tr>
      <w:tr w:rsidR="00377957" w:rsidRPr="00005A4D" w14:paraId="0CE397BF" w14:textId="77777777" w:rsidTr="009D5988">
        <w:trPr>
          <w:trHeight w:val="699"/>
          <w:jc w:val="center"/>
        </w:trPr>
        <w:tc>
          <w:tcPr>
            <w:tcW w:w="4086" w:type="dxa"/>
            <w:tcBorders>
              <w:right w:val="single" w:sz="4" w:space="0" w:color="auto"/>
            </w:tcBorders>
            <w:vAlign w:val="center"/>
          </w:tcPr>
          <w:p w14:paraId="588DFE28" w14:textId="77777777" w:rsidR="00377957" w:rsidRPr="00005A4D" w:rsidRDefault="00377957" w:rsidP="002B07DA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 xml:space="preserve">No. </w:t>
            </w:r>
            <w:proofErr w:type="gramStart"/>
            <w:r w:rsidRPr="00005A4D">
              <w:rPr>
                <w:rFonts w:cs="Arial"/>
                <w:sz w:val="22"/>
                <w:szCs w:val="20"/>
                <w:lang w:val="en-AU"/>
              </w:rPr>
              <w:t>of</w:t>
            </w:r>
            <w:proofErr w:type="gramEnd"/>
            <w:r w:rsidRPr="00005A4D">
              <w:rPr>
                <w:rFonts w:cs="Arial"/>
                <w:sz w:val="22"/>
                <w:szCs w:val="20"/>
                <w:lang w:val="en-AU"/>
              </w:rPr>
              <w:t xml:space="preserve"> subjects with LAIV,</w:t>
            </w:r>
          </w:p>
          <w:p w14:paraId="5A5C329A" w14:textId="77777777" w:rsidR="00377957" w:rsidRPr="00005A4D" w:rsidRDefault="00377957" w:rsidP="00377957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proofErr w:type="gramStart"/>
            <w:r w:rsidRPr="00005A4D">
              <w:rPr>
                <w:rFonts w:cs="Arial"/>
                <w:sz w:val="22"/>
                <w:szCs w:val="20"/>
                <w:lang w:val="en-AU"/>
              </w:rPr>
              <w:t>one</w:t>
            </w:r>
            <w:proofErr w:type="gramEnd"/>
            <w:r w:rsidRPr="00005A4D">
              <w:rPr>
                <w:rFonts w:cs="Arial"/>
                <w:sz w:val="22"/>
                <w:szCs w:val="20"/>
                <w:lang w:val="en-AU"/>
              </w:rPr>
              <w:t xml:space="preserve"> dose/ two dose</w:t>
            </w:r>
            <w:r w:rsidR="00205152" w:rsidRPr="00005A4D">
              <w:rPr>
                <w:rFonts w:cs="Arial"/>
                <w:sz w:val="22"/>
                <w:szCs w:val="20"/>
                <w:lang w:val="en-AU"/>
              </w:rPr>
              <w:t>s</w:t>
            </w:r>
          </w:p>
        </w:tc>
        <w:tc>
          <w:tcPr>
            <w:tcW w:w="1169" w:type="dxa"/>
            <w:tcBorders>
              <w:left w:val="single" w:sz="4" w:space="0" w:color="auto"/>
            </w:tcBorders>
            <w:vAlign w:val="center"/>
          </w:tcPr>
          <w:p w14:paraId="1E0E1145" w14:textId="6CA0D24F" w:rsidR="00377957" w:rsidRPr="00005A4D" w:rsidRDefault="00377957" w:rsidP="002C1F31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7/</w:t>
            </w:r>
            <w:r w:rsidR="002C1F31" w:rsidRPr="00005A4D">
              <w:rPr>
                <w:rFonts w:cs="Arial"/>
                <w:sz w:val="22"/>
                <w:szCs w:val="20"/>
                <w:lang w:val="en-AU"/>
              </w:rPr>
              <w:t>27</w:t>
            </w:r>
          </w:p>
        </w:tc>
        <w:tc>
          <w:tcPr>
            <w:tcW w:w="1170" w:type="dxa"/>
            <w:vAlign w:val="center"/>
          </w:tcPr>
          <w:p w14:paraId="1CB936F2" w14:textId="77777777" w:rsidR="00377957" w:rsidRPr="00005A4D" w:rsidRDefault="00377957" w:rsidP="002B07DA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0/0</w:t>
            </w:r>
          </w:p>
        </w:tc>
        <w:tc>
          <w:tcPr>
            <w:tcW w:w="1169" w:type="dxa"/>
            <w:vAlign w:val="center"/>
          </w:tcPr>
          <w:p w14:paraId="087DA235" w14:textId="77777777" w:rsidR="00377957" w:rsidRPr="00005A4D" w:rsidRDefault="00377957" w:rsidP="00E11239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4/3</w:t>
            </w:r>
          </w:p>
        </w:tc>
        <w:tc>
          <w:tcPr>
            <w:tcW w:w="1170" w:type="dxa"/>
            <w:vAlign w:val="center"/>
          </w:tcPr>
          <w:p w14:paraId="56C478E2" w14:textId="77777777" w:rsidR="00377957" w:rsidRPr="00005A4D" w:rsidRDefault="00377957" w:rsidP="00506668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1/14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A5E67B1" w14:textId="25FEF2DE" w:rsidR="00377957" w:rsidRPr="00005A4D" w:rsidRDefault="00377957" w:rsidP="002C1F31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2/1</w:t>
            </w:r>
            <w:r w:rsidR="002C1F31" w:rsidRPr="00005A4D">
              <w:rPr>
                <w:rFonts w:cs="Arial"/>
                <w:sz w:val="22"/>
                <w:szCs w:val="20"/>
                <w:lang w:val="en-AU"/>
              </w:rPr>
              <w:t>0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2BCD93A" w14:textId="5158E84B" w:rsidR="00377957" w:rsidRPr="00005A4D" w:rsidRDefault="00377957" w:rsidP="0095005D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3</w:t>
            </w:r>
            <w:r w:rsidR="0095005D" w:rsidRPr="00005A4D">
              <w:rPr>
                <w:rFonts w:cs="Arial"/>
                <w:sz w:val="22"/>
                <w:szCs w:val="20"/>
                <w:lang w:val="en-AU"/>
              </w:rPr>
              <w:t>1</w:t>
            </w:r>
            <w:r w:rsidRPr="00005A4D">
              <w:rPr>
                <w:rFonts w:cs="Arial"/>
                <w:sz w:val="22"/>
                <w:szCs w:val="20"/>
                <w:lang w:val="en-AU"/>
              </w:rPr>
              <w:t>/</w:t>
            </w:r>
            <w:r w:rsidR="0095005D" w:rsidRPr="00005A4D">
              <w:rPr>
                <w:rFonts w:cs="Arial"/>
                <w:sz w:val="22"/>
                <w:szCs w:val="20"/>
                <w:lang w:val="en-AU"/>
              </w:rPr>
              <w:t>0</w:t>
            </w:r>
          </w:p>
        </w:tc>
        <w:tc>
          <w:tcPr>
            <w:tcW w:w="1170" w:type="dxa"/>
            <w:vAlign w:val="center"/>
          </w:tcPr>
          <w:p w14:paraId="41E65D70" w14:textId="77777777" w:rsidR="00377957" w:rsidRPr="00005A4D" w:rsidRDefault="00377957" w:rsidP="00E11239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0/0</w:t>
            </w:r>
          </w:p>
        </w:tc>
        <w:tc>
          <w:tcPr>
            <w:tcW w:w="1169" w:type="dxa"/>
            <w:vAlign w:val="center"/>
          </w:tcPr>
          <w:p w14:paraId="3D9B6396" w14:textId="77777777" w:rsidR="00377957" w:rsidRPr="00005A4D" w:rsidRDefault="00377957" w:rsidP="00E11239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15/0</w:t>
            </w:r>
          </w:p>
        </w:tc>
        <w:tc>
          <w:tcPr>
            <w:tcW w:w="1170" w:type="dxa"/>
            <w:vAlign w:val="center"/>
          </w:tcPr>
          <w:p w14:paraId="0D48396D" w14:textId="77777777" w:rsidR="00377957" w:rsidRPr="00005A4D" w:rsidRDefault="00377957" w:rsidP="00E11239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8/0</w:t>
            </w:r>
          </w:p>
        </w:tc>
        <w:tc>
          <w:tcPr>
            <w:tcW w:w="1170" w:type="dxa"/>
            <w:vAlign w:val="center"/>
          </w:tcPr>
          <w:p w14:paraId="26CFCC76" w14:textId="01882840" w:rsidR="00377957" w:rsidRPr="00005A4D" w:rsidRDefault="0095005D" w:rsidP="0095005D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8</w:t>
            </w:r>
            <w:r w:rsidR="00377957" w:rsidRPr="00005A4D">
              <w:rPr>
                <w:rFonts w:cs="Arial"/>
                <w:sz w:val="22"/>
                <w:szCs w:val="20"/>
                <w:lang w:val="en-AU"/>
              </w:rPr>
              <w:t>/</w:t>
            </w:r>
            <w:r w:rsidRPr="00005A4D">
              <w:rPr>
                <w:rFonts w:cs="Arial"/>
                <w:sz w:val="22"/>
                <w:szCs w:val="20"/>
                <w:lang w:val="en-AU"/>
              </w:rPr>
              <w:t>0</w:t>
            </w:r>
          </w:p>
        </w:tc>
      </w:tr>
      <w:tr w:rsidR="00377957" w:rsidRPr="00005A4D" w14:paraId="335FA24B" w14:textId="77777777" w:rsidTr="009D5988">
        <w:trPr>
          <w:trHeight w:val="709"/>
          <w:jc w:val="center"/>
        </w:trPr>
        <w:tc>
          <w:tcPr>
            <w:tcW w:w="4086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2413BCD" w14:textId="36235E1F" w:rsidR="00377957" w:rsidRPr="00005A4D" w:rsidRDefault="00377957" w:rsidP="00A00E9D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Median DT</w:t>
            </w:r>
            <w:r w:rsidR="003F4D33" w:rsidRPr="00005A4D">
              <w:rPr>
                <w:rFonts w:cs="Arial"/>
                <w:sz w:val="22"/>
                <w:szCs w:val="20"/>
                <w:vertAlign w:val="superscript"/>
                <w:lang w:val="en-AU"/>
              </w:rPr>
              <w:t>3</w:t>
            </w:r>
            <w:r w:rsidR="005E1AF5" w:rsidRPr="00005A4D">
              <w:rPr>
                <w:rFonts w:cs="Arial"/>
                <w:sz w:val="22"/>
                <w:szCs w:val="20"/>
                <w:vertAlign w:val="superscript"/>
                <w:lang w:val="en-AU"/>
              </w:rPr>
              <w:t xml:space="preserve"> </w:t>
            </w:r>
            <w:r w:rsidR="005E1AF5" w:rsidRPr="00005A4D">
              <w:rPr>
                <w:rFonts w:cs="Arial"/>
                <w:sz w:val="22"/>
                <w:szCs w:val="20"/>
                <w:lang w:val="en-AU"/>
              </w:rPr>
              <w:t>after LAIV</w:t>
            </w:r>
            <w:r w:rsidRPr="00005A4D">
              <w:rPr>
                <w:rFonts w:cs="Arial"/>
                <w:sz w:val="22"/>
                <w:szCs w:val="20"/>
                <w:lang w:val="en-AU"/>
              </w:rPr>
              <w:t>, day</w:t>
            </w:r>
            <w:r w:rsidR="00DD207B" w:rsidRPr="00005A4D">
              <w:rPr>
                <w:rFonts w:cs="Arial"/>
                <w:sz w:val="22"/>
                <w:szCs w:val="20"/>
                <w:lang w:val="en-AU"/>
              </w:rPr>
              <w:t>s</w:t>
            </w:r>
          </w:p>
          <w:p w14:paraId="6B9FF0E6" w14:textId="77777777" w:rsidR="00377957" w:rsidRPr="00005A4D" w:rsidRDefault="00377957" w:rsidP="00A00E9D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(Range)</w:t>
            </w:r>
          </w:p>
        </w:tc>
        <w:tc>
          <w:tcPr>
            <w:tcW w:w="1169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1E9A80E" w14:textId="520F404A" w:rsidR="00377957" w:rsidRPr="00005A4D" w:rsidRDefault="002C1F31" w:rsidP="00A00E9D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7.5</w:t>
            </w:r>
          </w:p>
          <w:p w14:paraId="2BE10EB5" w14:textId="73EFD5A1" w:rsidR="00377957" w:rsidRPr="00005A4D" w:rsidRDefault="00377957" w:rsidP="002C1F31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(2-</w:t>
            </w:r>
            <w:r w:rsidR="002C1F31" w:rsidRPr="00005A4D">
              <w:rPr>
                <w:rFonts w:cs="Arial"/>
                <w:sz w:val="22"/>
                <w:szCs w:val="20"/>
                <w:lang w:val="en-AU"/>
              </w:rPr>
              <w:t>2</w:t>
            </w:r>
            <w:r w:rsidRPr="00005A4D">
              <w:rPr>
                <w:rFonts w:cs="Arial"/>
                <w:sz w:val="22"/>
                <w:szCs w:val="20"/>
                <w:lang w:val="en-AU"/>
              </w:rPr>
              <w:t>2)</w:t>
            </w: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73FE05B3" w14:textId="783F39C0" w:rsidR="00377957" w:rsidRPr="00005A4D" w:rsidRDefault="00377957" w:rsidP="003F4D33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N</w:t>
            </w:r>
            <w:r w:rsidR="00440978" w:rsidRPr="00005A4D">
              <w:rPr>
                <w:rFonts w:cs="Arial"/>
                <w:sz w:val="22"/>
                <w:szCs w:val="20"/>
                <w:lang w:val="en-AU"/>
              </w:rPr>
              <w:t>/</w:t>
            </w:r>
            <w:r w:rsidRPr="00005A4D">
              <w:rPr>
                <w:rFonts w:cs="Arial"/>
                <w:sz w:val="22"/>
                <w:szCs w:val="20"/>
                <w:lang w:val="en-AU"/>
              </w:rPr>
              <w:t>A</w:t>
            </w:r>
            <w:r w:rsidR="003F4D33" w:rsidRPr="00005A4D">
              <w:rPr>
                <w:rFonts w:cs="Arial"/>
                <w:sz w:val="22"/>
                <w:szCs w:val="20"/>
                <w:vertAlign w:val="superscript"/>
                <w:lang w:val="en-AU"/>
              </w:rPr>
              <w:t>4</w:t>
            </w:r>
          </w:p>
        </w:tc>
        <w:tc>
          <w:tcPr>
            <w:tcW w:w="1169" w:type="dxa"/>
            <w:shd w:val="clear" w:color="auto" w:fill="BFBFBF" w:themeFill="background1" w:themeFillShade="BF"/>
            <w:vAlign w:val="center"/>
          </w:tcPr>
          <w:p w14:paraId="732D9CF5" w14:textId="77777777" w:rsidR="00377957" w:rsidRPr="00005A4D" w:rsidRDefault="00377957" w:rsidP="00A00E9D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4</w:t>
            </w:r>
          </w:p>
          <w:p w14:paraId="37EB69CD" w14:textId="77777777" w:rsidR="00377957" w:rsidRPr="00005A4D" w:rsidRDefault="00377957" w:rsidP="00A00E9D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(2-5)</w:t>
            </w: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5D46AE9E" w14:textId="77777777" w:rsidR="00377957" w:rsidRPr="00005A4D" w:rsidRDefault="00377957" w:rsidP="00A00E9D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7</w:t>
            </w:r>
          </w:p>
          <w:p w14:paraId="7BA5D8BC" w14:textId="77777777" w:rsidR="00377957" w:rsidRPr="00005A4D" w:rsidRDefault="00377957" w:rsidP="00A00E9D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(6-9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4788F5F" w14:textId="77777777" w:rsidR="00377957" w:rsidRPr="00005A4D" w:rsidRDefault="00377957" w:rsidP="00A00E9D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14</w:t>
            </w:r>
          </w:p>
          <w:p w14:paraId="4020F8B8" w14:textId="77777777" w:rsidR="00377957" w:rsidRPr="00005A4D" w:rsidRDefault="004425F4" w:rsidP="00A00E9D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(10-2</w:t>
            </w:r>
            <w:r w:rsidR="00377957" w:rsidRPr="00005A4D">
              <w:rPr>
                <w:rFonts w:cs="Arial"/>
                <w:sz w:val="22"/>
                <w:szCs w:val="20"/>
                <w:lang w:val="en-AU"/>
              </w:rPr>
              <w:t>2)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BF27014" w14:textId="77777777" w:rsidR="00377957" w:rsidRPr="00005A4D" w:rsidRDefault="00377957" w:rsidP="00A00E9D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6</w:t>
            </w:r>
          </w:p>
          <w:p w14:paraId="2EC282D0" w14:textId="77777777" w:rsidR="00377957" w:rsidRPr="00005A4D" w:rsidRDefault="00377957" w:rsidP="00A00E9D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(2-21)</w:t>
            </w: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77212D57" w14:textId="49074364" w:rsidR="00377957" w:rsidRPr="00005A4D" w:rsidRDefault="00377957" w:rsidP="003F4D33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N</w:t>
            </w:r>
            <w:r w:rsidR="00440978" w:rsidRPr="00005A4D">
              <w:rPr>
                <w:rFonts w:cs="Arial"/>
                <w:sz w:val="22"/>
                <w:szCs w:val="20"/>
                <w:lang w:val="en-AU"/>
              </w:rPr>
              <w:t>/</w:t>
            </w:r>
            <w:r w:rsidRPr="00005A4D">
              <w:rPr>
                <w:rFonts w:cs="Arial"/>
                <w:sz w:val="22"/>
                <w:szCs w:val="20"/>
                <w:lang w:val="en-AU"/>
              </w:rPr>
              <w:t>A</w:t>
            </w:r>
            <w:r w:rsidR="003F4D33" w:rsidRPr="00005A4D">
              <w:rPr>
                <w:rFonts w:cs="Arial"/>
                <w:sz w:val="22"/>
                <w:szCs w:val="20"/>
                <w:vertAlign w:val="superscript"/>
                <w:lang w:val="en-AU"/>
              </w:rPr>
              <w:t>4</w:t>
            </w:r>
          </w:p>
        </w:tc>
        <w:tc>
          <w:tcPr>
            <w:tcW w:w="1169" w:type="dxa"/>
            <w:shd w:val="clear" w:color="auto" w:fill="BFBFBF" w:themeFill="background1" w:themeFillShade="BF"/>
            <w:vAlign w:val="center"/>
          </w:tcPr>
          <w:p w14:paraId="4ED56342" w14:textId="77777777" w:rsidR="00377957" w:rsidRPr="00005A4D" w:rsidRDefault="00377957" w:rsidP="00A00E9D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4</w:t>
            </w:r>
          </w:p>
          <w:p w14:paraId="6B4DB02B" w14:textId="77777777" w:rsidR="00377957" w:rsidRPr="00005A4D" w:rsidRDefault="00377957" w:rsidP="00A00E9D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(2-5)</w:t>
            </w: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1E6C4F9E" w14:textId="77777777" w:rsidR="00377957" w:rsidRPr="00005A4D" w:rsidRDefault="00377957" w:rsidP="00A00E9D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7</w:t>
            </w:r>
          </w:p>
          <w:p w14:paraId="3C372CC0" w14:textId="77777777" w:rsidR="00377957" w:rsidRPr="00005A4D" w:rsidRDefault="00377957" w:rsidP="00A00E9D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(6-9)</w:t>
            </w: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2BBC9F1D" w14:textId="77777777" w:rsidR="00377957" w:rsidRPr="00005A4D" w:rsidRDefault="00377957" w:rsidP="00A00E9D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14.5</w:t>
            </w:r>
          </w:p>
          <w:p w14:paraId="7E30DB72" w14:textId="77777777" w:rsidR="00377957" w:rsidRPr="00005A4D" w:rsidRDefault="00377957" w:rsidP="00A00E9D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(10-21)</w:t>
            </w:r>
          </w:p>
        </w:tc>
      </w:tr>
      <w:tr w:rsidR="00377957" w:rsidRPr="00005A4D" w14:paraId="4FAC71E7" w14:textId="77777777" w:rsidTr="009D5988">
        <w:trPr>
          <w:trHeight w:val="692"/>
          <w:jc w:val="center"/>
        </w:trPr>
        <w:tc>
          <w:tcPr>
            <w:tcW w:w="4086" w:type="dxa"/>
            <w:tcBorders>
              <w:right w:val="single" w:sz="4" w:space="0" w:color="auto"/>
            </w:tcBorders>
            <w:vAlign w:val="center"/>
          </w:tcPr>
          <w:p w14:paraId="76E1F714" w14:textId="77777777" w:rsidR="00377957" w:rsidRPr="00005A4D" w:rsidRDefault="00377957" w:rsidP="00A00E9D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 xml:space="preserve">Tonsillectomy indication, </w:t>
            </w:r>
          </w:p>
          <w:p w14:paraId="55D0A051" w14:textId="77777777" w:rsidR="00377957" w:rsidRPr="00005A4D" w:rsidRDefault="00377957" w:rsidP="00A00E9D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Chronic tonsillitis/hypotrophy/both</w:t>
            </w:r>
          </w:p>
        </w:tc>
        <w:tc>
          <w:tcPr>
            <w:tcW w:w="1169" w:type="dxa"/>
            <w:tcBorders>
              <w:left w:val="single" w:sz="4" w:space="0" w:color="auto"/>
            </w:tcBorders>
            <w:vAlign w:val="center"/>
          </w:tcPr>
          <w:p w14:paraId="3FA32C8D" w14:textId="27CBC015" w:rsidR="00377957" w:rsidRPr="00005A4D" w:rsidRDefault="00377957" w:rsidP="002C1F31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4/1</w:t>
            </w:r>
            <w:r w:rsidR="002C1F31" w:rsidRPr="00005A4D">
              <w:rPr>
                <w:rFonts w:cs="Arial"/>
                <w:sz w:val="22"/>
                <w:szCs w:val="20"/>
                <w:lang w:val="en-AU"/>
              </w:rPr>
              <w:t>5</w:t>
            </w:r>
            <w:r w:rsidRPr="00005A4D">
              <w:rPr>
                <w:rFonts w:cs="Arial"/>
                <w:sz w:val="22"/>
                <w:szCs w:val="20"/>
                <w:lang w:val="en-AU"/>
              </w:rPr>
              <w:t>/2</w:t>
            </w:r>
            <w:r w:rsidR="002C1F31" w:rsidRPr="00005A4D">
              <w:rPr>
                <w:rFonts w:cs="Arial"/>
                <w:sz w:val="22"/>
                <w:szCs w:val="20"/>
                <w:lang w:val="en-AU"/>
              </w:rPr>
              <w:t>1</w:t>
            </w:r>
          </w:p>
        </w:tc>
        <w:tc>
          <w:tcPr>
            <w:tcW w:w="1170" w:type="dxa"/>
            <w:vAlign w:val="center"/>
          </w:tcPr>
          <w:p w14:paraId="71F0F0FD" w14:textId="77777777" w:rsidR="00377957" w:rsidRPr="00005A4D" w:rsidRDefault="00377957" w:rsidP="00A00E9D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0/3/3</w:t>
            </w:r>
          </w:p>
        </w:tc>
        <w:tc>
          <w:tcPr>
            <w:tcW w:w="1169" w:type="dxa"/>
            <w:vAlign w:val="center"/>
          </w:tcPr>
          <w:p w14:paraId="435A1CF6" w14:textId="77777777" w:rsidR="00377957" w:rsidRPr="00005A4D" w:rsidRDefault="00377957" w:rsidP="00A00E9D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1/1/5</w:t>
            </w:r>
          </w:p>
        </w:tc>
        <w:tc>
          <w:tcPr>
            <w:tcW w:w="1170" w:type="dxa"/>
            <w:vAlign w:val="center"/>
          </w:tcPr>
          <w:p w14:paraId="7315D75D" w14:textId="77777777" w:rsidR="00377957" w:rsidRPr="00005A4D" w:rsidRDefault="00377957" w:rsidP="00A00E9D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1/7/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F40E5C" w14:textId="26DA9B39" w:rsidR="00377957" w:rsidRPr="00005A4D" w:rsidRDefault="00377957" w:rsidP="002C1F31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2/</w:t>
            </w:r>
            <w:r w:rsidR="002C1F31" w:rsidRPr="00005A4D">
              <w:rPr>
                <w:rFonts w:cs="Arial"/>
                <w:sz w:val="22"/>
                <w:szCs w:val="20"/>
                <w:lang w:val="en-AU"/>
              </w:rPr>
              <w:t>4</w:t>
            </w:r>
            <w:r w:rsidRPr="00005A4D">
              <w:rPr>
                <w:rFonts w:cs="Arial"/>
                <w:sz w:val="22"/>
                <w:szCs w:val="20"/>
                <w:lang w:val="en-AU"/>
              </w:rPr>
              <w:t>/</w:t>
            </w:r>
            <w:r w:rsidR="002C1F31" w:rsidRPr="00005A4D">
              <w:rPr>
                <w:rFonts w:cs="Arial"/>
                <w:sz w:val="22"/>
                <w:szCs w:val="20"/>
                <w:lang w:val="en-AU"/>
              </w:rPr>
              <w:t>6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8D7B7C3" w14:textId="4748F47F" w:rsidR="00377957" w:rsidRPr="00005A4D" w:rsidRDefault="00377957" w:rsidP="003F4D33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18/7/10</w:t>
            </w:r>
            <w:r w:rsidR="003F4D33" w:rsidRPr="00005A4D">
              <w:rPr>
                <w:rFonts w:cs="Arial"/>
                <w:sz w:val="22"/>
                <w:szCs w:val="20"/>
                <w:vertAlign w:val="superscript"/>
                <w:lang w:val="en-AU"/>
              </w:rPr>
              <w:t>5</w:t>
            </w:r>
          </w:p>
        </w:tc>
        <w:tc>
          <w:tcPr>
            <w:tcW w:w="1170" w:type="dxa"/>
            <w:vAlign w:val="center"/>
          </w:tcPr>
          <w:p w14:paraId="66B19399" w14:textId="11595C57" w:rsidR="00377957" w:rsidRPr="00005A4D" w:rsidRDefault="00377957" w:rsidP="003F4D33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2/0/3</w:t>
            </w:r>
            <w:r w:rsidR="003F4D33" w:rsidRPr="00005A4D">
              <w:rPr>
                <w:rFonts w:cs="Arial"/>
                <w:sz w:val="22"/>
                <w:szCs w:val="20"/>
                <w:vertAlign w:val="superscript"/>
                <w:lang w:val="en-AU"/>
              </w:rPr>
              <w:t>5</w:t>
            </w:r>
          </w:p>
        </w:tc>
        <w:tc>
          <w:tcPr>
            <w:tcW w:w="1169" w:type="dxa"/>
            <w:vAlign w:val="center"/>
          </w:tcPr>
          <w:p w14:paraId="457833AB" w14:textId="03924507" w:rsidR="00377957" w:rsidRPr="00005A4D" w:rsidRDefault="00377957" w:rsidP="003F4D33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9/3/2</w:t>
            </w:r>
            <w:r w:rsidR="003F4D33" w:rsidRPr="00005A4D">
              <w:rPr>
                <w:rFonts w:cs="Arial"/>
                <w:sz w:val="22"/>
                <w:szCs w:val="20"/>
                <w:vertAlign w:val="superscript"/>
                <w:lang w:val="en-AU"/>
              </w:rPr>
              <w:t>5</w:t>
            </w:r>
          </w:p>
        </w:tc>
        <w:tc>
          <w:tcPr>
            <w:tcW w:w="1170" w:type="dxa"/>
            <w:vAlign w:val="center"/>
          </w:tcPr>
          <w:p w14:paraId="2F62EDDB" w14:textId="77777777" w:rsidR="00377957" w:rsidRPr="00005A4D" w:rsidRDefault="00377957" w:rsidP="00A00E9D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5/1/2</w:t>
            </w:r>
          </w:p>
        </w:tc>
        <w:tc>
          <w:tcPr>
            <w:tcW w:w="1170" w:type="dxa"/>
            <w:vAlign w:val="center"/>
          </w:tcPr>
          <w:p w14:paraId="014BB005" w14:textId="77777777" w:rsidR="00377957" w:rsidRPr="00005A4D" w:rsidRDefault="00377957" w:rsidP="00A00E9D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2/3/3</w:t>
            </w:r>
          </w:p>
        </w:tc>
      </w:tr>
      <w:tr w:rsidR="001B68F2" w:rsidRPr="00005A4D" w14:paraId="3E61C04F" w14:textId="77777777" w:rsidTr="009D5988">
        <w:trPr>
          <w:trHeight w:val="1269"/>
          <w:jc w:val="center"/>
        </w:trPr>
        <w:tc>
          <w:tcPr>
            <w:tcW w:w="4086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59A8CB4" w14:textId="77777777" w:rsidR="001B68F2" w:rsidRPr="00005A4D" w:rsidRDefault="00126D5D" w:rsidP="002B07DA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 xml:space="preserve">No. </w:t>
            </w:r>
            <w:proofErr w:type="gramStart"/>
            <w:r w:rsidRPr="00005A4D">
              <w:rPr>
                <w:rFonts w:cs="Arial"/>
                <w:sz w:val="22"/>
                <w:szCs w:val="20"/>
                <w:lang w:val="en-AU"/>
              </w:rPr>
              <w:t>of</w:t>
            </w:r>
            <w:proofErr w:type="gramEnd"/>
            <w:r w:rsidRPr="00005A4D">
              <w:rPr>
                <w:rFonts w:cs="Arial"/>
                <w:sz w:val="22"/>
                <w:szCs w:val="20"/>
                <w:lang w:val="en-AU"/>
              </w:rPr>
              <w:t xml:space="preserve"> subjects with p</w:t>
            </w:r>
            <w:r w:rsidR="000321A1" w:rsidRPr="00005A4D">
              <w:rPr>
                <w:rFonts w:cs="Arial"/>
                <w:sz w:val="22"/>
                <w:szCs w:val="20"/>
                <w:lang w:val="en-AU"/>
              </w:rPr>
              <w:t>revious vaccinations,</w:t>
            </w:r>
          </w:p>
          <w:p w14:paraId="351495E8" w14:textId="5C6C60B5" w:rsidR="000321A1" w:rsidRPr="00005A4D" w:rsidRDefault="0095005D" w:rsidP="002B07DA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Pandemic 2009</w:t>
            </w:r>
            <w:r w:rsidR="000321A1" w:rsidRPr="00005A4D">
              <w:rPr>
                <w:rFonts w:cs="Arial"/>
                <w:sz w:val="22"/>
                <w:szCs w:val="20"/>
                <w:lang w:val="en-AU"/>
              </w:rPr>
              <w:t xml:space="preserve">/ earlier </w:t>
            </w:r>
            <w:r w:rsidR="002F439A" w:rsidRPr="00005A4D">
              <w:rPr>
                <w:rFonts w:cs="Arial"/>
                <w:sz w:val="22"/>
                <w:szCs w:val="20"/>
                <w:lang w:val="en-AU"/>
              </w:rPr>
              <w:t xml:space="preserve">seasonal </w:t>
            </w:r>
            <w:r w:rsidR="000321A1" w:rsidRPr="00005A4D">
              <w:rPr>
                <w:rFonts w:cs="Arial"/>
                <w:sz w:val="22"/>
                <w:szCs w:val="20"/>
                <w:lang w:val="en-AU"/>
              </w:rPr>
              <w:t>vaccine</w:t>
            </w:r>
          </w:p>
        </w:tc>
        <w:tc>
          <w:tcPr>
            <w:tcW w:w="1169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1C7A7D1" w14:textId="6DA7C02F" w:rsidR="001B68F2" w:rsidRPr="00005A4D" w:rsidRDefault="002C1F31" w:rsidP="00E11239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9</w:t>
            </w:r>
            <w:r w:rsidR="000321A1" w:rsidRPr="00005A4D">
              <w:rPr>
                <w:rFonts w:cs="Arial"/>
                <w:sz w:val="22"/>
                <w:szCs w:val="20"/>
                <w:lang w:val="en-AU"/>
              </w:rPr>
              <w:t>/4</w:t>
            </w: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137DE228" w14:textId="77777777" w:rsidR="001B68F2" w:rsidRPr="00005A4D" w:rsidRDefault="000321A1" w:rsidP="002B07DA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0/0</w:t>
            </w:r>
          </w:p>
        </w:tc>
        <w:tc>
          <w:tcPr>
            <w:tcW w:w="1169" w:type="dxa"/>
            <w:shd w:val="clear" w:color="auto" w:fill="BFBFBF" w:themeFill="background1" w:themeFillShade="BF"/>
            <w:vAlign w:val="center"/>
          </w:tcPr>
          <w:p w14:paraId="5F59DB4A" w14:textId="77777777" w:rsidR="001B68F2" w:rsidRPr="00005A4D" w:rsidRDefault="000321A1" w:rsidP="00E11239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1/0</w:t>
            </w: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153EA005" w14:textId="3D55D582" w:rsidR="001B68F2" w:rsidRPr="00005A4D" w:rsidRDefault="000321A1" w:rsidP="003F4D33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3/2</w:t>
            </w:r>
            <w:r w:rsidR="003F4D33" w:rsidRPr="00005A4D">
              <w:rPr>
                <w:rFonts w:cs="Arial"/>
                <w:sz w:val="22"/>
                <w:szCs w:val="20"/>
                <w:vertAlign w:val="superscript"/>
                <w:lang w:val="en-AU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E8D9624" w14:textId="39406A43" w:rsidR="001B68F2" w:rsidRPr="00005A4D" w:rsidRDefault="002C1F31" w:rsidP="00E11239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5</w:t>
            </w:r>
            <w:r w:rsidR="000321A1" w:rsidRPr="00005A4D">
              <w:rPr>
                <w:rFonts w:cs="Arial"/>
                <w:sz w:val="22"/>
                <w:szCs w:val="20"/>
                <w:lang w:val="en-AU"/>
              </w:rPr>
              <w:t>/2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8C5B101" w14:textId="77777777" w:rsidR="001B68F2" w:rsidRPr="00005A4D" w:rsidRDefault="000321A1" w:rsidP="00C71904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18/5</w:t>
            </w: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1324499C" w14:textId="77777777" w:rsidR="001B68F2" w:rsidRPr="00005A4D" w:rsidRDefault="000321A1" w:rsidP="00E11239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2/3</w:t>
            </w:r>
          </w:p>
        </w:tc>
        <w:tc>
          <w:tcPr>
            <w:tcW w:w="1169" w:type="dxa"/>
            <w:shd w:val="clear" w:color="auto" w:fill="BFBFBF" w:themeFill="background1" w:themeFillShade="BF"/>
            <w:vAlign w:val="center"/>
          </w:tcPr>
          <w:p w14:paraId="72289BC4" w14:textId="77777777" w:rsidR="001B68F2" w:rsidRPr="00005A4D" w:rsidRDefault="000321A1" w:rsidP="00E11239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7/1</w:t>
            </w: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1AECB3F4" w14:textId="77777777" w:rsidR="001B68F2" w:rsidRPr="00005A4D" w:rsidRDefault="000321A1" w:rsidP="00E11239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3/1</w:t>
            </w: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05C053F6" w14:textId="77777777" w:rsidR="001B68F2" w:rsidRPr="00005A4D" w:rsidRDefault="000321A1" w:rsidP="005C1EB0">
            <w:pPr>
              <w:jc w:val="center"/>
              <w:rPr>
                <w:rFonts w:cs="Arial"/>
                <w:sz w:val="22"/>
                <w:szCs w:val="20"/>
                <w:lang w:val="en-AU"/>
              </w:rPr>
            </w:pPr>
            <w:r w:rsidRPr="00005A4D">
              <w:rPr>
                <w:rFonts w:cs="Arial"/>
                <w:sz w:val="22"/>
                <w:szCs w:val="20"/>
                <w:lang w:val="en-AU"/>
              </w:rPr>
              <w:t>6/0</w:t>
            </w:r>
          </w:p>
        </w:tc>
      </w:tr>
    </w:tbl>
    <w:p w14:paraId="471B7C87" w14:textId="77777777" w:rsidR="00C265BD" w:rsidRPr="00005A4D" w:rsidRDefault="00C265BD" w:rsidP="00961A23">
      <w:pPr>
        <w:rPr>
          <w:rFonts w:cs="Arial"/>
          <w:sz w:val="16"/>
          <w:szCs w:val="16"/>
          <w:lang w:val="en-AU"/>
        </w:rPr>
      </w:pPr>
    </w:p>
    <w:p w14:paraId="6FCF5BB5" w14:textId="121CC0F9" w:rsidR="00CC183E" w:rsidRPr="00005A4D" w:rsidRDefault="00E11239" w:rsidP="009D5988">
      <w:pPr>
        <w:spacing w:line="480" w:lineRule="auto"/>
        <w:rPr>
          <w:rFonts w:cs="Arial"/>
          <w:lang w:val="en-AU"/>
        </w:rPr>
      </w:pPr>
      <w:r w:rsidRPr="00005A4D">
        <w:rPr>
          <w:rFonts w:cs="Arial"/>
          <w:vertAlign w:val="superscript"/>
          <w:lang w:val="en-AU"/>
        </w:rPr>
        <w:t>1</w:t>
      </w:r>
      <w:r w:rsidRPr="00005A4D">
        <w:rPr>
          <w:rFonts w:cs="Arial"/>
          <w:lang w:val="en-AU"/>
        </w:rPr>
        <w:t xml:space="preserve"> </w:t>
      </w:r>
      <w:r w:rsidR="00CC183E" w:rsidRPr="00005A4D">
        <w:rPr>
          <w:rFonts w:cs="Arial"/>
          <w:lang w:val="en-AU"/>
        </w:rPr>
        <w:t xml:space="preserve">Three </w:t>
      </w:r>
      <w:r w:rsidR="00654FAE" w:rsidRPr="00005A4D">
        <w:rPr>
          <w:rFonts w:cs="Arial"/>
          <w:lang w:val="en-AU"/>
        </w:rPr>
        <w:t>adults</w:t>
      </w:r>
      <w:r w:rsidR="00CC183E" w:rsidRPr="00005A4D">
        <w:rPr>
          <w:rFonts w:cs="Arial"/>
          <w:lang w:val="en-AU"/>
        </w:rPr>
        <w:t xml:space="preserve"> had </w:t>
      </w:r>
      <w:r w:rsidR="001F69C6" w:rsidRPr="00005A4D">
        <w:rPr>
          <w:rFonts w:cs="Arial"/>
          <w:lang w:val="en-AU"/>
        </w:rPr>
        <w:t xml:space="preserve">only </w:t>
      </w:r>
      <w:r w:rsidR="003F4D33" w:rsidRPr="00005A4D">
        <w:rPr>
          <w:rFonts w:cs="Arial"/>
          <w:lang w:val="en-AU"/>
        </w:rPr>
        <w:t>tonsils</w:t>
      </w:r>
      <w:r w:rsidR="00CC183E" w:rsidRPr="00005A4D">
        <w:rPr>
          <w:rFonts w:cs="Arial"/>
          <w:lang w:val="en-AU"/>
        </w:rPr>
        <w:t xml:space="preserve"> collected </w:t>
      </w:r>
      <w:r w:rsidR="001F69C6" w:rsidRPr="00005A4D">
        <w:rPr>
          <w:rFonts w:cs="Arial"/>
          <w:lang w:val="en-AU"/>
        </w:rPr>
        <w:t>with no</w:t>
      </w:r>
      <w:r w:rsidR="00CC183E" w:rsidRPr="00005A4D">
        <w:rPr>
          <w:rFonts w:cs="Arial"/>
          <w:lang w:val="en-AU"/>
        </w:rPr>
        <w:t xml:space="preserve"> plasma or saliva samples, </w:t>
      </w:r>
      <w:r w:rsidR="0095005D" w:rsidRPr="00005A4D">
        <w:rPr>
          <w:rFonts w:cs="Arial"/>
          <w:lang w:val="en-AU"/>
        </w:rPr>
        <w:t>1</w:t>
      </w:r>
      <w:r w:rsidR="00CC183E" w:rsidRPr="00005A4D">
        <w:rPr>
          <w:rFonts w:cs="Arial"/>
          <w:lang w:val="en-AU"/>
        </w:rPr>
        <w:t xml:space="preserve"> in </w:t>
      </w:r>
      <w:r w:rsidR="001F69C6" w:rsidRPr="00005A4D">
        <w:rPr>
          <w:rFonts w:cs="Arial"/>
          <w:lang w:val="en-AU"/>
        </w:rPr>
        <w:t>G</w:t>
      </w:r>
      <w:r w:rsidR="00FC76BB" w:rsidRPr="00005A4D">
        <w:rPr>
          <w:rFonts w:cs="Arial"/>
          <w:lang w:val="en-AU"/>
        </w:rPr>
        <w:t>roup 2</w:t>
      </w:r>
      <w:r w:rsidR="001F69C6" w:rsidRPr="00005A4D">
        <w:rPr>
          <w:rFonts w:cs="Arial"/>
          <w:lang w:val="en-AU"/>
        </w:rPr>
        <w:t>,</w:t>
      </w:r>
      <w:r w:rsidR="00FC76BB" w:rsidRPr="00005A4D">
        <w:rPr>
          <w:rFonts w:cs="Arial"/>
          <w:lang w:val="en-AU"/>
        </w:rPr>
        <w:t xml:space="preserve"> </w:t>
      </w:r>
      <w:proofErr w:type="gramStart"/>
      <w:r w:rsidR="0095005D" w:rsidRPr="00005A4D">
        <w:rPr>
          <w:rFonts w:cs="Arial"/>
          <w:lang w:val="en-AU"/>
        </w:rPr>
        <w:t>2</w:t>
      </w:r>
      <w:proofErr w:type="gramEnd"/>
      <w:r w:rsidR="00CC183E" w:rsidRPr="00005A4D">
        <w:rPr>
          <w:rFonts w:cs="Arial"/>
          <w:lang w:val="en-AU"/>
        </w:rPr>
        <w:t xml:space="preserve"> in </w:t>
      </w:r>
      <w:r w:rsidR="001F69C6" w:rsidRPr="00005A4D">
        <w:rPr>
          <w:rFonts w:cs="Arial"/>
          <w:lang w:val="en-AU"/>
        </w:rPr>
        <w:t>G</w:t>
      </w:r>
      <w:r w:rsidR="00CC183E" w:rsidRPr="00005A4D">
        <w:rPr>
          <w:rFonts w:cs="Arial"/>
          <w:lang w:val="en-AU"/>
        </w:rPr>
        <w:t xml:space="preserve">roup </w:t>
      </w:r>
      <w:r w:rsidR="00FC76BB" w:rsidRPr="00005A4D">
        <w:rPr>
          <w:rFonts w:cs="Arial"/>
          <w:lang w:val="en-AU"/>
        </w:rPr>
        <w:t>3</w:t>
      </w:r>
      <w:r w:rsidR="00CC183E" w:rsidRPr="00005A4D">
        <w:rPr>
          <w:rFonts w:cs="Arial"/>
          <w:lang w:val="en-AU"/>
        </w:rPr>
        <w:t>.</w:t>
      </w:r>
    </w:p>
    <w:p w14:paraId="016DF9BC" w14:textId="1E877250" w:rsidR="004425F4" w:rsidRPr="00005A4D" w:rsidRDefault="003F4D33" w:rsidP="009D5988">
      <w:pPr>
        <w:spacing w:line="480" w:lineRule="auto"/>
        <w:rPr>
          <w:rFonts w:cs="Arial"/>
          <w:lang w:val="en-AU"/>
        </w:rPr>
      </w:pPr>
      <w:proofErr w:type="gramStart"/>
      <w:r w:rsidRPr="00005A4D">
        <w:rPr>
          <w:rFonts w:cs="Arial"/>
          <w:vertAlign w:val="superscript"/>
          <w:lang w:val="en-AU"/>
        </w:rPr>
        <w:lastRenderedPageBreak/>
        <w:t>2</w:t>
      </w:r>
      <w:r w:rsidR="00E11239" w:rsidRPr="00005A4D">
        <w:rPr>
          <w:rFonts w:cs="Arial"/>
          <w:lang w:val="en-AU"/>
        </w:rPr>
        <w:t xml:space="preserve"> </w:t>
      </w:r>
      <w:r w:rsidR="004425F4" w:rsidRPr="00005A4D">
        <w:rPr>
          <w:rFonts w:cs="Arial"/>
          <w:lang w:val="en-AU"/>
        </w:rPr>
        <w:t xml:space="preserve">Children younger than 5 were registered as 3, </w:t>
      </w:r>
      <w:r w:rsidR="005E1AF5" w:rsidRPr="00005A4D">
        <w:rPr>
          <w:rFonts w:cs="Arial"/>
          <w:lang w:val="en-AU"/>
        </w:rPr>
        <w:t>3.5, 4 or 4.5 years old.</w:t>
      </w:r>
      <w:proofErr w:type="gramEnd"/>
    </w:p>
    <w:p w14:paraId="73125EBC" w14:textId="48CFAF5C" w:rsidR="00A41D43" w:rsidRPr="00005A4D" w:rsidRDefault="003F4D33" w:rsidP="009D5988">
      <w:pPr>
        <w:spacing w:line="480" w:lineRule="auto"/>
        <w:rPr>
          <w:rFonts w:cs="Arial"/>
          <w:lang w:val="en-AU"/>
        </w:rPr>
      </w:pPr>
      <w:r w:rsidRPr="00005A4D">
        <w:rPr>
          <w:rFonts w:cs="Arial"/>
          <w:vertAlign w:val="superscript"/>
          <w:lang w:val="en-AU"/>
        </w:rPr>
        <w:t>3</w:t>
      </w:r>
      <w:r w:rsidR="0095005D" w:rsidRPr="00005A4D">
        <w:rPr>
          <w:rFonts w:cs="Arial"/>
          <w:lang w:val="en-AU"/>
        </w:rPr>
        <w:t xml:space="preserve"> </w:t>
      </w:r>
      <w:r w:rsidR="00E33357" w:rsidRPr="00005A4D">
        <w:rPr>
          <w:rFonts w:cs="Arial"/>
          <w:lang w:val="en-AU"/>
        </w:rPr>
        <w:t>Day</w:t>
      </w:r>
      <w:r w:rsidR="00DB5259" w:rsidRPr="00005A4D">
        <w:rPr>
          <w:rFonts w:cs="Arial"/>
          <w:lang w:val="en-AU"/>
        </w:rPr>
        <w:t>s</w:t>
      </w:r>
      <w:r w:rsidR="00A41D43" w:rsidRPr="00005A4D">
        <w:rPr>
          <w:rFonts w:cs="Arial"/>
          <w:lang w:val="en-AU"/>
        </w:rPr>
        <w:t xml:space="preserve"> of tonsillectomy</w:t>
      </w:r>
      <w:r w:rsidR="005E1AF5" w:rsidRPr="00005A4D">
        <w:rPr>
          <w:rFonts w:cs="Arial"/>
          <w:lang w:val="en-AU"/>
        </w:rPr>
        <w:t xml:space="preserve"> (DT)</w:t>
      </w:r>
      <w:r w:rsidR="00A41D43" w:rsidRPr="00005A4D">
        <w:rPr>
          <w:rFonts w:cs="Arial"/>
          <w:lang w:val="en-AU"/>
        </w:rPr>
        <w:t xml:space="preserve"> after receiving</w:t>
      </w:r>
      <w:r w:rsidR="00122BEF" w:rsidRPr="00005A4D">
        <w:rPr>
          <w:rFonts w:cs="Arial"/>
          <w:lang w:val="en-AU"/>
        </w:rPr>
        <w:t xml:space="preserve"> the</w:t>
      </w:r>
      <w:r w:rsidR="00A41D43" w:rsidRPr="00005A4D">
        <w:rPr>
          <w:rFonts w:cs="Arial"/>
          <w:lang w:val="en-AU"/>
        </w:rPr>
        <w:t xml:space="preserve"> live attenuated influenza vaccine.</w:t>
      </w:r>
    </w:p>
    <w:p w14:paraId="22C95068" w14:textId="43FF54BC" w:rsidR="00506668" w:rsidRPr="00005A4D" w:rsidRDefault="003F4D33" w:rsidP="009D5988">
      <w:pPr>
        <w:spacing w:line="480" w:lineRule="auto"/>
        <w:rPr>
          <w:rFonts w:cs="Arial"/>
          <w:lang w:val="en-AU"/>
        </w:rPr>
      </w:pPr>
      <w:proofErr w:type="gramStart"/>
      <w:r w:rsidRPr="00005A4D">
        <w:rPr>
          <w:rFonts w:cs="Arial"/>
          <w:vertAlign w:val="superscript"/>
          <w:lang w:val="en-AU"/>
        </w:rPr>
        <w:t>4</w:t>
      </w:r>
      <w:r w:rsidR="00A41D43" w:rsidRPr="00005A4D">
        <w:rPr>
          <w:rFonts w:cs="Arial"/>
          <w:lang w:val="en-AU"/>
        </w:rPr>
        <w:t xml:space="preserve"> </w:t>
      </w:r>
      <w:r w:rsidR="000D349B" w:rsidRPr="00005A4D">
        <w:rPr>
          <w:rFonts w:cs="Arial"/>
          <w:lang w:val="en-AU"/>
        </w:rPr>
        <w:t>Not applicable (N</w:t>
      </w:r>
      <w:r w:rsidR="00440978" w:rsidRPr="00005A4D">
        <w:rPr>
          <w:rFonts w:cs="Arial"/>
          <w:lang w:val="en-AU"/>
        </w:rPr>
        <w:t>/</w:t>
      </w:r>
      <w:r w:rsidR="000D349B" w:rsidRPr="00005A4D">
        <w:rPr>
          <w:rFonts w:cs="Arial"/>
          <w:lang w:val="en-AU"/>
        </w:rPr>
        <w:t>A).</w:t>
      </w:r>
      <w:proofErr w:type="gramEnd"/>
      <w:r w:rsidR="000D349B" w:rsidRPr="00005A4D">
        <w:rPr>
          <w:rFonts w:cs="Arial"/>
          <w:lang w:val="en-AU"/>
        </w:rPr>
        <w:t xml:space="preserve"> </w:t>
      </w:r>
      <w:r w:rsidR="00506668" w:rsidRPr="00005A4D">
        <w:rPr>
          <w:rFonts w:cs="Arial"/>
          <w:lang w:val="en-AU"/>
        </w:rPr>
        <w:t xml:space="preserve">Control subjects did not receive </w:t>
      </w:r>
      <w:r w:rsidR="00122BEF" w:rsidRPr="00005A4D">
        <w:rPr>
          <w:rFonts w:cs="Arial"/>
          <w:lang w:val="en-AU"/>
        </w:rPr>
        <w:t xml:space="preserve">the </w:t>
      </w:r>
      <w:r w:rsidR="00506668" w:rsidRPr="00005A4D">
        <w:rPr>
          <w:rFonts w:cs="Arial"/>
          <w:lang w:val="en-AU"/>
        </w:rPr>
        <w:t>live attenuated influenza vaccine before tonsillectomy.</w:t>
      </w:r>
    </w:p>
    <w:p w14:paraId="201E5969" w14:textId="22067F1F" w:rsidR="00515B99" w:rsidRPr="00005A4D" w:rsidRDefault="003F4D33" w:rsidP="009D5988">
      <w:pPr>
        <w:spacing w:line="480" w:lineRule="auto"/>
        <w:rPr>
          <w:rFonts w:cs="Arial"/>
          <w:lang w:val="en-AU"/>
        </w:rPr>
      </w:pPr>
      <w:r w:rsidRPr="00005A4D">
        <w:rPr>
          <w:rFonts w:cs="Arial"/>
          <w:vertAlign w:val="superscript"/>
          <w:lang w:val="en-AU"/>
        </w:rPr>
        <w:t>5</w:t>
      </w:r>
      <w:r w:rsidR="00506668" w:rsidRPr="00005A4D">
        <w:rPr>
          <w:rFonts w:cs="Arial"/>
          <w:lang w:val="en-AU"/>
        </w:rPr>
        <w:t xml:space="preserve"> </w:t>
      </w:r>
      <w:r w:rsidR="00440978" w:rsidRPr="00005A4D">
        <w:rPr>
          <w:rFonts w:cs="Arial"/>
          <w:lang w:val="en-AU"/>
        </w:rPr>
        <w:t>Two</w:t>
      </w:r>
      <w:r w:rsidR="005C1EB0" w:rsidRPr="00005A4D">
        <w:rPr>
          <w:rFonts w:cs="Arial"/>
          <w:lang w:val="en-AU"/>
        </w:rPr>
        <w:t xml:space="preserve"> </w:t>
      </w:r>
      <w:r w:rsidR="002C1AB7" w:rsidRPr="00005A4D">
        <w:rPr>
          <w:rFonts w:cs="Arial"/>
          <w:lang w:val="en-AU"/>
        </w:rPr>
        <w:t>subject</w:t>
      </w:r>
      <w:r w:rsidR="00440978" w:rsidRPr="00005A4D">
        <w:rPr>
          <w:rFonts w:cs="Arial"/>
          <w:lang w:val="en-AU"/>
        </w:rPr>
        <w:t>s</w:t>
      </w:r>
      <w:r w:rsidR="005C1EB0" w:rsidRPr="00005A4D">
        <w:rPr>
          <w:rFonts w:cs="Arial"/>
          <w:lang w:val="en-AU"/>
        </w:rPr>
        <w:t xml:space="preserve"> </w:t>
      </w:r>
      <w:r w:rsidR="00A81F15" w:rsidRPr="00005A4D">
        <w:rPr>
          <w:rFonts w:cs="Arial"/>
          <w:lang w:val="en-AU"/>
        </w:rPr>
        <w:t xml:space="preserve">had </w:t>
      </w:r>
      <w:r w:rsidR="005C1EB0" w:rsidRPr="00005A4D">
        <w:rPr>
          <w:rFonts w:cs="Arial"/>
          <w:lang w:val="en-AU"/>
        </w:rPr>
        <w:t>indication for tonsillectomy</w:t>
      </w:r>
      <w:r w:rsidR="00122BEF" w:rsidRPr="00005A4D">
        <w:rPr>
          <w:rFonts w:cs="Arial"/>
          <w:lang w:val="en-AU"/>
        </w:rPr>
        <w:t xml:space="preserve"> unknown</w:t>
      </w:r>
      <w:r w:rsidR="00440978" w:rsidRPr="00005A4D">
        <w:rPr>
          <w:rFonts w:cs="Arial"/>
          <w:lang w:val="en-AU"/>
        </w:rPr>
        <w:t xml:space="preserve">, one in Control, the other in </w:t>
      </w:r>
      <w:r w:rsidR="001F69C6" w:rsidRPr="00005A4D">
        <w:rPr>
          <w:rFonts w:cs="Arial"/>
          <w:lang w:val="en-AU"/>
        </w:rPr>
        <w:t>G</w:t>
      </w:r>
      <w:r w:rsidR="00440978" w:rsidRPr="00005A4D">
        <w:rPr>
          <w:rFonts w:cs="Arial"/>
          <w:lang w:val="en-AU"/>
        </w:rPr>
        <w:t>roup 1</w:t>
      </w:r>
      <w:r w:rsidR="005C1EB0" w:rsidRPr="00005A4D">
        <w:rPr>
          <w:rFonts w:cs="Arial"/>
          <w:lang w:val="en-AU"/>
        </w:rPr>
        <w:t>.</w:t>
      </w:r>
    </w:p>
    <w:p w14:paraId="4758CA64" w14:textId="34B2749B" w:rsidR="000321A1" w:rsidRPr="006466E0" w:rsidRDefault="003F4D33" w:rsidP="009D5988">
      <w:pPr>
        <w:spacing w:line="480" w:lineRule="auto"/>
        <w:rPr>
          <w:rFonts w:cs="Arial"/>
          <w:lang w:val="en-AU"/>
        </w:rPr>
      </w:pPr>
      <w:r w:rsidRPr="00005A4D">
        <w:rPr>
          <w:rFonts w:cs="Arial"/>
          <w:vertAlign w:val="superscript"/>
          <w:lang w:val="en-AU"/>
        </w:rPr>
        <w:t>6</w:t>
      </w:r>
      <w:r w:rsidR="000321A1" w:rsidRPr="00005A4D">
        <w:rPr>
          <w:rFonts w:cs="Arial"/>
          <w:lang w:val="en-AU"/>
        </w:rPr>
        <w:t xml:space="preserve"> Three subjects had </w:t>
      </w:r>
      <w:r w:rsidR="002F439A" w:rsidRPr="00005A4D">
        <w:rPr>
          <w:rFonts w:cs="Arial"/>
          <w:lang w:val="en-AU"/>
        </w:rPr>
        <w:t xml:space="preserve">unknown </w:t>
      </w:r>
      <w:r w:rsidR="0095005D" w:rsidRPr="00005A4D">
        <w:rPr>
          <w:rFonts w:cs="Arial"/>
          <w:lang w:val="en-AU"/>
        </w:rPr>
        <w:t>Pandemic 2009</w:t>
      </w:r>
      <w:r w:rsidR="000321A1" w:rsidRPr="00005A4D">
        <w:rPr>
          <w:rFonts w:cs="Arial"/>
          <w:lang w:val="en-AU"/>
        </w:rPr>
        <w:t xml:space="preserve"> vaccination history</w:t>
      </w:r>
      <w:r w:rsidR="00126D5D" w:rsidRPr="00005A4D">
        <w:rPr>
          <w:rFonts w:cs="Arial"/>
          <w:lang w:val="en-AU"/>
        </w:rPr>
        <w:t>.</w:t>
      </w:r>
      <w:bookmarkStart w:id="0" w:name="_GoBack"/>
      <w:bookmarkEnd w:id="0"/>
    </w:p>
    <w:sectPr w:rsidR="000321A1" w:rsidRPr="006466E0" w:rsidSect="007A05D7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0F259A"/>
    <w:multiLevelType w:val="hybridMultilevel"/>
    <w:tmpl w:val="AF9A1E7C"/>
    <w:lvl w:ilvl="0" w:tplc="992EE0B8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5D7"/>
    <w:rsid w:val="00005A4D"/>
    <w:rsid w:val="000321A1"/>
    <w:rsid w:val="00036E18"/>
    <w:rsid w:val="000B78A4"/>
    <w:rsid w:val="000D349B"/>
    <w:rsid w:val="000D38C4"/>
    <w:rsid w:val="00122BEF"/>
    <w:rsid w:val="00126D5D"/>
    <w:rsid w:val="00141425"/>
    <w:rsid w:val="00155F06"/>
    <w:rsid w:val="00156125"/>
    <w:rsid w:val="001640FA"/>
    <w:rsid w:val="001B68F2"/>
    <w:rsid w:val="001F69C6"/>
    <w:rsid w:val="00205152"/>
    <w:rsid w:val="002B07DA"/>
    <w:rsid w:val="002C1AB7"/>
    <w:rsid w:val="002C1F31"/>
    <w:rsid w:val="002E4952"/>
    <w:rsid w:val="002F439A"/>
    <w:rsid w:val="0035106B"/>
    <w:rsid w:val="00377957"/>
    <w:rsid w:val="0039377C"/>
    <w:rsid w:val="003E1200"/>
    <w:rsid w:val="003F4D33"/>
    <w:rsid w:val="00405E7E"/>
    <w:rsid w:val="004342DC"/>
    <w:rsid w:val="00440978"/>
    <w:rsid w:val="004425F4"/>
    <w:rsid w:val="0046194D"/>
    <w:rsid w:val="004B4335"/>
    <w:rsid w:val="004F013A"/>
    <w:rsid w:val="0050499D"/>
    <w:rsid w:val="00506668"/>
    <w:rsid w:val="00515B99"/>
    <w:rsid w:val="00583C7D"/>
    <w:rsid w:val="005C1EB0"/>
    <w:rsid w:val="005D4D46"/>
    <w:rsid w:val="005E1AF5"/>
    <w:rsid w:val="006466E0"/>
    <w:rsid w:val="00654FAE"/>
    <w:rsid w:val="006612C9"/>
    <w:rsid w:val="006C35E7"/>
    <w:rsid w:val="0072654B"/>
    <w:rsid w:val="007A05D7"/>
    <w:rsid w:val="007B0FEF"/>
    <w:rsid w:val="007F7C43"/>
    <w:rsid w:val="0086460D"/>
    <w:rsid w:val="00873B9B"/>
    <w:rsid w:val="00882A96"/>
    <w:rsid w:val="008B04C8"/>
    <w:rsid w:val="0095005D"/>
    <w:rsid w:val="00961A23"/>
    <w:rsid w:val="00963AFB"/>
    <w:rsid w:val="009A1786"/>
    <w:rsid w:val="009B3C22"/>
    <w:rsid w:val="009D5988"/>
    <w:rsid w:val="009E232C"/>
    <w:rsid w:val="00A008FA"/>
    <w:rsid w:val="00A015AA"/>
    <w:rsid w:val="00A12DA7"/>
    <w:rsid w:val="00A40816"/>
    <w:rsid w:val="00A41D43"/>
    <w:rsid w:val="00A81F15"/>
    <w:rsid w:val="00BD63F2"/>
    <w:rsid w:val="00BE7473"/>
    <w:rsid w:val="00BE7763"/>
    <w:rsid w:val="00C265BD"/>
    <w:rsid w:val="00C71904"/>
    <w:rsid w:val="00CC183E"/>
    <w:rsid w:val="00CF3080"/>
    <w:rsid w:val="00D25411"/>
    <w:rsid w:val="00DB239E"/>
    <w:rsid w:val="00DB5259"/>
    <w:rsid w:val="00DD207B"/>
    <w:rsid w:val="00E11239"/>
    <w:rsid w:val="00E33357"/>
    <w:rsid w:val="00EE0E25"/>
    <w:rsid w:val="00F53FB0"/>
    <w:rsid w:val="00F90366"/>
    <w:rsid w:val="00F9547D"/>
    <w:rsid w:val="00FC7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5866A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05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61A2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F7C4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C4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439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439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439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439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439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05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61A2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F7C4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C4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439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439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439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439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439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F4BD2EB-1B22-6444-8919-4346D05A7D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4</Words>
  <Characters>1277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Zhou</dc:creator>
  <cp:keywords/>
  <dc:description/>
  <cp:lastModifiedBy>Fan Zhou</cp:lastModifiedBy>
  <cp:revision>4</cp:revision>
  <cp:lastPrinted>2017-07-11T20:28:00Z</cp:lastPrinted>
  <dcterms:created xsi:type="dcterms:W3CDTF">2019-06-06T18:31:00Z</dcterms:created>
  <dcterms:modified xsi:type="dcterms:W3CDTF">2019-06-08T19:28:00Z</dcterms:modified>
</cp:coreProperties>
</file>